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5. Prediction result of the whole positive and negative samples by TFPP.</w:t>
      </w:r>
    </w:p>
    <w:tbl>
      <w:tblPr>
        <w:tblW w:w="11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268"/>
        <w:gridCol w:w="2268"/>
        <w:gridCol w:w="226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gh-conf(%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dium-conf(%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w-conf(%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otal(%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lagellar protein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 (88.1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.2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9.7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 (90.5%)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on-flagellar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4 (93.7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 (6.3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0 (96.3%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2 (92.6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 (5.5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1.8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4 (95.1%)</w:t>
            </w:r>
          </w:p>
        </w:tc>
      </w:tr>
    </w:tbl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percentage of predicted proteins regardless of the confidence level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percentage of total proteins for each category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2:13:00Z</dcterms:created>
  <dc:creator>xiaobai</dc:creator>
  <dc:description/>
  <cp:keywords/>
  <dc:language>en-US</dc:language>
  <cp:lastModifiedBy>xiaobai</cp:lastModifiedBy>
  <dcterms:modified xsi:type="dcterms:W3CDTF">2012-11-14T11:36:00Z</dcterms:modified>
  <cp:revision>9</cp:revision>
  <dc:subject/>
  <dc:title/>
</cp:coreProperties>
</file>